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0723E" w14:textId="2286E459" w:rsidR="00D259EE" w:rsidRPr="000A57E6" w:rsidRDefault="008B370D">
      <w:pPr>
        <w:rPr>
          <w:b/>
          <w:bCs/>
          <w:sz w:val="24"/>
          <w:szCs w:val="24"/>
        </w:rPr>
      </w:pPr>
      <w:r w:rsidRPr="000A57E6">
        <w:rPr>
          <w:b/>
          <w:bCs/>
          <w:sz w:val="24"/>
          <w:szCs w:val="24"/>
        </w:rPr>
        <w:t xml:space="preserve">Supplementary </w:t>
      </w:r>
      <w:r w:rsidR="009374E6">
        <w:rPr>
          <w:b/>
          <w:bCs/>
          <w:sz w:val="24"/>
          <w:szCs w:val="24"/>
        </w:rPr>
        <w:t>Document</w:t>
      </w:r>
      <w:r w:rsidRPr="000A57E6">
        <w:rPr>
          <w:b/>
          <w:bCs/>
          <w:sz w:val="24"/>
          <w:szCs w:val="24"/>
        </w:rPr>
        <w:t xml:space="preserve"> 2: Quality assessment for included studies</w:t>
      </w:r>
    </w:p>
    <w:tbl>
      <w:tblPr>
        <w:tblStyle w:val="GridTable1Light-Accent1"/>
        <w:tblpPr w:leftFromText="180" w:rightFromText="180" w:vertAnchor="text" w:horzAnchor="margin" w:tblpX="-318" w:tblpY="165"/>
        <w:tblW w:w="14492" w:type="dxa"/>
        <w:tblLook w:val="04A0" w:firstRow="1" w:lastRow="0" w:firstColumn="1" w:lastColumn="0" w:noHBand="0" w:noVBand="1"/>
      </w:tblPr>
      <w:tblGrid>
        <w:gridCol w:w="2056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2D0B0B" w:rsidRPr="001D0A40" w14:paraId="44B7D979" w14:textId="77777777" w:rsidTr="00937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81CF1A" w14:textId="77777777" w:rsidR="002D0B0B" w:rsidRPr="001D0A40" w:rsidRDefault="002D0B0B" w:rsidP="009374E6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</w:tcPr>
          <w:p w14:paraId="12F2E866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udy </w:t>
            </w:r>
            <w:r w:rsidRPr="001D0A40">
              <w:rPr>
                <w:sz w:val="18"/>
                <w:szCs w:val="18"/>
              </w:rPr>
              <w:t>1</w:t>
            </w:r>
          </w:p>
        </w:tc>
        <w:tc>
          <w:tcPr>
            <w:tcW w:w="815" w:type="dxa"/>
          </w:tcPr>
          <w:p w14:paraId="0BCA3D44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2</w:t>
            </w:r>
          </w:p>
        </w:tc>
        <w:tc>
          <w:tcPr>
            <w:tcW w:w="815" w:type="dxa"/>
          </w:tcPr>
          <w:p w14:paraId="689D139F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3</w:t>
            </w:r>
          </w:p>
        </w:tc>
        <w:tc>
          <w:tcPr>
            <w:tcW w:w="815" w:type="dxa"/>
          </w:tcPr>
          <w:p w14:paraId="6D06A442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4</w:t>
            </w:r>
          </w:p>
        </w:tc>
        <w:tc>
          <w:tcPr>
            <w:tcW w:w="815" w:type="dxa"/>
          </w:tcPr>
          <w:p w14:paraId="32D86E97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5</w:t>
            </w:r>
          </w:p>
        </w:tc>
        <w:tc>
          <w:tcPr>
            <w:tcW w:w="815" w:type="dxa"/>
          </w:tcPr>
          <w:p w14:paraId="34175F03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6</w:t>
            </w:r>
          </w:p>
        </w:tc>
        <w:tc>
          <w:tcPr>
            <w:tcW w:w="815" w:type="dxa"/>
          </w:tcPr>
          <w:p w14:paraId="7FA4CCDA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7</w:t>
            </w:r>
          </w:p>
        </w:tc>
        <w:tc>
          <w:tcPr>
            <w:tcW w:w="815" w:type="dxa"/>
          </w:tcPr>
          <w:p w14:paraId="7053D46F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8</w:t>
            </w:r>
          </w:p>
        </w:tc>
        <w:tc>
          <w:tcPr>
            <w:tcW w:w="815" w:type="dxa"/>
          </w:tcPr>
          <w:p w14:paraId="5B098F4C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9</w:t>
            </w:r>
          </w:p>
        </w:tc>
        <w:tc>
          <w:tcPr>
            <w:tcW w:w="815" w:type="dxa"/>
          </w:tcPr>
          <w:p w14:paraId="18CB42E2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815" w:type="dxa"/>
          </w:tcPr>
          <w:p w14:paraId="48D19DA3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11</w:t>
            </w:r>
          </w:p>
        </w:tc>
        <w:tc>
          <w:tcPr>
            <w:tcW w:w="815" w:type="dxa"/>
          </w:tcPr>
          <w:p w14:paraId="2C993F45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815" w:type="dxa"/>
          </w:tcPr>
          <w:p w14:paraId="0E1D17BB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13</w:t>
            </w:r>
          </w:p>
        </w:tc>
        <w:tc>
          <w:tcPr>
            <w:tcW w:w="815" w:type="dxa"/>
          </w:tcPr>
          <w:p w14:paraId="0D24165C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14</w:t>
            </w:r>
          </w:p>
        </w:tc>
        <w:tc>
          <w:tcPr>
            <w:tcW w:w="815" w:type="dxa"/>
          </w:tcPr>
          <w:p w14:paraId="3C7A8E74" w14:textId="77777777" w:rsidR="002D0B0B" w:rsidRPr="001D0A40" w:rsidRDefault="002D0B0B" w:rsidP="00937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  <w:r w:rsidRPr="001D0A40">
              <w:rPr>
                <w:sz w:val="18"/>
                <w:szCs w:val="18"/>
              </w:rPr>
              <w:t xml:space="preserve"> 15</w:t>
            </w:r>
          </w:p>
        </w:tc>
      </w:tr>
      <w:tr w:rsidR="002D0B0B" w:rsidRPr="001D0A40" w14:paraId="199CD842" w14:textId="77777777" w:rsidTr="00937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C1ECEEC" w14:textId="7B424AA3" w:rsidR="002D0B0B" w:rsidRPr="001D0A40" w:rsidRDefault="002D0B0B" w:rsidP="009374E6">
            <w:pPr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Are the questions/</w:t>
            </w:r>
            <w:r w:rsidR="009374E6">
              <w:rPr>
                <w:sz w:val="18"/>
                <w:szCs w:val="18"/>
              </w:rPr>
              <w:t>hypotheses</w:t>
            </w:r>
            <w:r w:rsidRPr="001D0A40">
              <w:rPr>
                <w:sz w:val="18"/>
                <w:szCs w:val="18"/>
              </w:rPr>
              <w:t xml:space="preserve"> stated clearly and relevant to the research questions?</w:t>
            </w:r>
          </w:p>
        </w:tc>
        <w:tc>
          <w:tcPr>
            <w:tcW w:w="814" w:type="dxa"/>
          </w:tcPr>
          <w:p w14:paraId="24F51704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980C1C7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0B96DA85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3549D105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BE48933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3970684F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285E5F10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4771C3C6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72707066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5E94E15A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109633E8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D520892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7F1FB934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7F10FCF1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49C4AFE6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 xml:space="preserve">Y </w:t>
            </w:r>
          </w:p>
        </w:tc>
      </w:tr>
      <w:tr w:rsidR="002D0B0B" w:rsidRPr="001D0A40" w14:paraId="1E7236E2" w14:textId="77777777" w:rsidTr="00937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211D51" w14:textId="77777777" w:rsidR="002D0B0B" w:rsidRPr="001D0A40" w:rsidRDefault="002D0B0B" w:rsidP="009374E6">
            <w:pPr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What is the study design and is it appropriate for the research question?</w:t>
            </w:r>
          </w:p>
        </w:tc>
        <w:tc>
          <w:tcPr>
            <w:tcW w:w="814" w:type="dxa"/>
          </w:tcPr>
          <w:p w14:paraId="5E6E6EE3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4DA0D8B9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nt; yes</w:t>
            </w:r>
          </w:p>
        </w:tc>
        <w:tc>
          <w:tcPr>
            <w:tcW w:w="815" w:type="dxa"/>
          </w:tcPr>
          <w:p w14:paraId="2EA71E61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5C453BAA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670ECD16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nt; yes</w:t>
            </w:r>
          </w:p>
        </w:tc>
        <w:tc>
          <w:tcPr>
            <w:tcW w:w="815" w:type="dxa"/>
          </w:tcPr>
          <w:p w14:paraId="3DDEA726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21BF34B3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3F556CFA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4B428444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51D90F8D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0F366ED0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3645EC31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Mixed; yes</w:t>
            </w:r>
          </w:p>
        </w:tc>
        <w:tc>
          <w:tcPr>
            <w:tcW w:w="815" w:type="dxa"/>
          </w:tcPr>
          <w:p w14:paraId="3382EA58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l; yes</w:t>
            </w:r>
          </w:p>
        </w:tc>
        <w:tc>
          <w:tcPr>
            <w:tcW w:w="815" w:type="dxa"/>
          </w:tcPr>
          <w:p w14:paraId="406503F1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nt; yes</w:t>
            </w:r>
          </w:p>
        </w:tc>
        <w:tc>
          <w:tcPr>
            <w:tcW w:w="815" w:type="dxa"/>
          </w:tcPr>
          <w:p w14:paraId="7E550372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B6343">
              <w:rPr>
                <w:sz w:val="18"/>
                <w:szCs w:val="18"/>
              </w:rPr>
              <w:t>Quant; yes</w:t>
            </w:r>
          </w:p>
        </w:tc>
      </w:tr>
      <w:tr w:rsidR="002D0B0B" w:rsidRPr="001D0A40" w14:paraId="71488EDF" w14:textId="77777777" w:rsidTr="00937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B0495B" w14:textId="77777777" w:rsidR="002D0B0B" w:rsidRPr="001D0A40" w:rsidRDefault="002D0B0B" w:rsidP="009374E6">
            <w:pPr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 xml:space="preserve">How were participants selected and is the population appropriate? </w:t>
            </w:r>
          </w:p>
        </w:tc>
        <w:tc>
          <w:tcPr>
            <w:tcW w:w="814" w:type="dxa"/>
          </w:tcPr>
          <w:p w14:paraId="6BFAE5F2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13547678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2A518F52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15F3F956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4BB102BA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60C27308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1EC3F577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5EAC9DDC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1F30F3A4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33FF9194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6E809AAD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56BADCBA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59B2AB67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36667479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  <w:tc>
          <w:tcPr>
            <w:tcW w:w="815" w:type="dxa"/>
          </w:tcPr>
          <w:p w14:paraId="138F0892" w14:textId="77777777" w:rsidR="002D0B0B" w:rsidRPr="007B6343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7B6343">
              <w:rPr>
                <w:sz w:val="14"/>
                <w:szCs w:val="14"/>
              </w:rPr>
              <w:t>Purposive; yes</w:t>
            </w:r>
          </w:p>
        </w:tc>
      </w:tr>
      <w:tr w:rsidR="002D0B0B" w:rsidRPr="001D0A40" w14:paraId="0E48C51A" w14:textId="77777777" w:rsidTr="00937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9DE5F2" w14:textId="77777777" w:rsidR="002D0B0B" w:rsidRPr="001D0A40" w:rsidRDefault="002D0B0B" w:rsidP="009374E6">
            <w:pPr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Has the impact on the sample population been presented?</w:t>
            </w:r>
          </w:p>
        </w:tc>
        <w:tc>
          <w:tcPr>
            <w:tcW w:w="814" w:type="dxa"/>
          </w:tcPr>
          <w:p w14:paraId="4F8B1BCD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26B66BBB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3F4F99C2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BCA837C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53232E59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07B5E161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793FFEE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33CE486B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0BBD0D7C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EBB1500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1A21A1BB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174638CF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7BFE27AD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04506D1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53235A37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D0B0B" w:rsidRPr="001D0A40" w14:paraId="2AC32401" w14:textId="77777777" w:rsidTr="00937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BE371C" w14:textId="77777777" w:rsidR="002D0B0B" w:rsidRPr="001D0A40" w:rsidRDefault="002D0B0B" w:rsidP="009374E6">
            <w:pPr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Did the author answer the study question appropriately?</w:t>
            </w:r>
          </w:p>
        </w:tc>
        <w:tc>
          <w:tcPr>
            <w:tcW w:w="814" w:type="dxa"/>
          </w:tcPr>
          <w:p w14:paraId="5454FDA5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5B937FED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449F90E5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38868D50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1CE81406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0E54FB7B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D40543B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57EC3E43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1D1D80A9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0FDD9197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4226F831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C0C3B53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2C4CE2F4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1CAB719A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7831D4F1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D0B0B" w:rsidRPr="001D0A40" w14:paraId="41B2164A" w14:textId="77777777" w:rsidTr="00937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48F6FC" w14:textId="77777777" w:rsidR="002D0B0B" w:rsidRPr="001D0A40" w:rsidRDefault="002D0B0B" w:rsidP="009374E6">
            <w:pPr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Are the studies' strengths highlighted?</w:t>
            </w:r>
          </w:p>
        </w:tc>
        <w:tc>
          <w:tcPr>
            <w:tcW w:w="814" w:type="dxa"/>
          </w:tcPr>
          <w:p w14:paraId="5937D300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4DA67C58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06FD118A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35969F3E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E67EBA2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23C78516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384971BD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749D23D8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4B74FA8C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1BCA80C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1D87B060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79860872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25FEF8BF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419990A0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3B4E30C7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</w:p>
        </w:tc>
      </w:tr>
      <w:tr w:rsidR="002D0B0B" w:rsidRPr="001D0A40" w14:paraId="73AB2184" w14:textId="77777777" w:rsidTr="00937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0DE01C" w14:textId="77777777" w:rsidR="002D0B0B" w:rsidRPr="001D0A40" w:rsidRDefault="002D0B0B" w:rsidP="009374E6">
            <w:pPr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Are the limitations discussed with suggested steps that may improve future results?</w:t>
            </w:r>
          </w:p>
        </w:tc>
        <w:tc>
          <w:tcPr>
            <w:tcW w:w="814" w:type="dxa"/>
          </w:tcPr>
          <w:p w14:paraId="775B7A18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0B67E874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2C4D55D3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2DE25586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5EF7AF4C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5F0CEA99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0D90D051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07947A03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</w:p>
        </w:tc>
        <w:tc>
          <w:tcPr>
            <w:tcW w:w="815" w:type="dxa"/>
          </w:tcPr>
          <w:p w14:paraId="66197C9C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</w:p>
        </w:tc>
        <w:tc>
          <w:tcPr>
            <w:tcW w:w="815" w:type="dxa"/>
          </w:tcPr>
          <w:p w14:paraId="7ACE5D5C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59E099D1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</w:p>
        </w:tc>
        <w:tc>
          <w:tcPr>
            <w:tcW w:w="815" w:type="dxa"/>
          </w:tcPr>
          <w:p w14:paraId="1879C976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133261E0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0EE19616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7F4776F2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2D0B0B" w:rsidRPr="001D0A40" w14:paraId="506F7A5E" w14:textId="77777777" w:rsidTr="00937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31ABAF" w14:textId="77777777" w:rsidR="002D0B0B" w:rsidRPr="001D0A40" w:rsidRDefault="002D0B0B" w:rsidP="009374E6">
            <w:pPr>
              <w:rPr>
                <w:sz w:val="18"/>
                <w:szCs w:val="18"/>
              </w:rPr>
            </w:pPr>
            <w:r w:rsidRPr="001D0A40">
              <w:rPr>
                <w:sz w:val="18"/>
                <w:szCs w:val="18"/>
              </w:rPr>
              <w:t>Did they suggest further study they will undertake?</w:t>
            </w:r>
          </w:p>
        </w:tc>
        <w:tc>
          <w:tcPr>
            <w:tcW w:w="814" w:type="dxa"/>
          </w:tcPr>
          <w:p w14:paraId="17940D40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25CD1E54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49113A55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34F7A319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1B38D638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6E7ED78A" w14:textId="77777777" w:rsidR="002D0B0B" w:rsidRPr="005017C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131FC7FD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4547FC51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  <w:p w14:paraId="75A78D3C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5" w:type="dxa"/>
          </w:tcPr>
          <w:p w14:paraId="37E22086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7906738B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815" w:type="dxa"/>
          </w:tcPr>
          <w:p w14:paraId="078B848D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0E68BBD0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</w:p>
        </w:tc>
        <w:tc>
          <w:tcPr>
            <w:tcW w:w="815" w:type="dxa"/>
          </w:tcPr>
          <w:p w14:paraId="62F9E2F1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27842339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15" w:type="dxa"/>
          </w:tcPr>
          <w:p w14:paraId="13481C39" w14:textId="77777777" w:rsidR="002D0B0B" w:rsidRPr="001D0A40" w:rsidRDefault="002D0B0B" w:rsidP="00937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</w:t>
            </w:r>
          </w:p>
        </w:tc>
      </w:tr>
    </w:tbl>
    <w:p w14:paraId="7F2A18CC" w14:textId="65BD4AAE" w:rsidR="008B370D" w:rsidRPr="001D0A40" w:rsidRDefault="006B4EF2">
      <w:pPr>
        <w:rPr>
          <w:sz w:val="18"/>
          <w:szCs w:val="18"/>
        </w:rPr>
      </w:pPr>
      <w:r w:rsidRPr="001D0A40">
        <w:rPr>
          <w:sz w:val="18"/>
          <w:szCs w:val="18"/>
        </w:rPr>
        <w:t>Qual: Qualitative, Quan: Quantitative</w:t>
      </w:r>
    </w:p>
    <w:sectPr w:rsidR="008B370D" w:rsidRPr="001D0A40" w:rsidSect="000504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370D"/>
    <w:rsid w:val="00005256"/>
    <w:rsid w:val="00015F27"/>
    <w:rsid w:val="00050496"/>
    <w:rsid w:val="00096FBE"/>
    <w:rsid w:val="000A57E6"/>
    <w:rsid w:val="000B7879"/>
    <w:rsid w:val="000C706C"/>
    <w:rsid w:val="000D7068"/>
    <w:rsid w:val="000E451D"/>
    <w:rsid w:val="001015FF"/>
    <w:rsid w:val="00101F06"/>
    <w:rsid w:val="0016178C"/>
    <w:rsid w:val="001D0A40"/>
    <w:rsid w:val="001F24EC"/>
    <w:rsid w:val="002A6628"/>
    <w:rsid w:val="002D0B0B"/>
    <w:rsid w:val="002F3E9A"/>
    <w:rsid w:val="00313626"/>
    <w:rsid w:val="0035760D"/>
    <w:rsid w:val="003B5304"/>
    <w:rsid w:val="00450CD0"/>
    <w:rsid w:val="0047117E"/>
    <w:rsid w:val="004B75D2"/>
    <w:rsid w:val="005017C0"/>
    <w:rsid w:val="005605AF"/>
    <w:rsid w:val="00581465"/>
    <w:rsid w:val="005B220E"/>
    <w:rsid w:val="00692A5B"/>
    <w:rsid w:val="006B223A"/>
    <w:rsid w:val="006B4EF2"/>
    <w:rsid w:val="0076764A"/>
    <w:rsid w:val="00795F1F"/>
    <w:rsid w:val="007B6343"/>
    <w:rsid w:val="00800D91"/>
    <w:rsid w:val="00814324"/>
    <w:rsid w:val="00832BB7"/>
    <w:rsid w:val="00845EC3"/>
    <w:rsid w:val="00855999"/>
    <w:rsid w:val="00856025"/>
    <w:rsid w:val="008B370D"/>
    <w:rsid w:val="008C7934"/>
    <w:rsid w:val="008F6A8F"/>
    <w:rsid w:val="00902AE0"/>
    <w:rsid w:val="0093489D"/>
    <w:rsid w:val="009374E6"/>
    <w:rsid w:val="009411B8"/>
    <w:rsid w:val="009C7DAA"/>
    <w:rsid w:val="00A07450"/>
    <w:rsid w:val="00A26881"/>
    <w:rsid w:val="00A63FB1"/>
    <w:rsid w:val="00AF0B08"/>
    <w:rsid w:val="00B307C8"/>
    <w:rsid w:val="00B7480F"/>
    <w:rsid w:val="00B942E6"/>
    <w:rsid w:val="00BE3C41"/>
    <w:rsid w:val="00C841CD"/>
    <w:rsid w:val="00CD226B"/>
    <w:rsid w:val="00CF1283"/>
    <w:rsid w:val="00D132F0"/>
    <w:rsid w:val="00D232BA"/>
    <w:rsid w:val="00D259EE"/>
    <w:rsid w:val="00D43C5A"/>
    <w:rsid w:val="00E25D46"/>
    <w:rsid w:val="00F539D7"/>
    <w:rsid w:val="00F56287"/>
    <w:rsid w:val="00F9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B8B4BE"/>
  <w15:chartTrackingRefBased/>
  <w15:docId w15:val="{1F582F75-EC39-4C5F-9784-41354A98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7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7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7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7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7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7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7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7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7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7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7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3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7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3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37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7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7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7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7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3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A662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A66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A66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A66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A66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2A6628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71</Words>
  <Characters>1050</Characters>
  <Application>Microsoft Office Word</Application>
  <DocSecurity>0</DocSecurity>
  <Lines>262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sna Rimal</dc:creator>
  <cp:keywords/>
  <dc:description/>
  <cp:lastModifiedBy>Alfred Lam</cp:lastModifiedBy>
  <cp:revision>54</cp:revision>
  <dcterms:created xsi:type="dcterms:W3CDTF">2024-09-12T16:10:00Z</dcterms:created>
  <dcterms:modified xsi:type="dcterms:W3CDTF">2024-09-25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00b99b31a10f3bff216e8639479df380496dc64e4f4a29a79e826e74682ee9</vt:lpwstr>
  </property>
</Properties>
</file>